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right="-1080" w:firstLine="900"/>
        <w:rPr>
          <w:b/>
          <w:b/>
          <w:sz w:val="16"/>
        </w:rPr>
      </w:pPr>
      <w:r>
        <w:rPr>
          <w:b/>
          <w:sz w:val="16"/>
        </w:rPr>
        <w:t>Table S1. Patient medications.</w:t>
      </w:r>
    </w:p>
    <w:p>
      <w:pPr>
        <w:pStyle w:val="Normal"/>
        <w:ind w:left="-900" w:right="-1080" w:hanging="0"/>
        <w:rPr>
          <w:b/>
          <w:b/>
          <w:sz w:val="16"/>
        </w:rPr>
      </w:pPr>
      <w:r>
        <w:rPr>
          <w:b/>
          <w:sz w:val="16"/>
        </w:rPr>
      </w:r>
    </w:p>
    <w:tbl>
      <w:tblPr>
        <w:tblW w:w="117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2660"/>
        <w:gridCol w:w="1800"/>
        <w:gridCol w:w="3140"/>
        <w:gridCol w:w="3160"/>
      </w:tblGrid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atient #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bortive R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e-emptive Rx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nalgesic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Other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aratriptan (Amerg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domethicin (Indocin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cetaminophen/Aspirin/Caffein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(Excedrin Migraine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Zolmitriptan (Zomig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mitriptyline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Excedrin Migrain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izatriptan(Maxalt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cetaminophen (Advil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umatriptan (Imitrex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drocone/Ibuprofen (Vicoprofen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izanidine (Zanaflex)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Zolmitriptan (Zomig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pranolol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umatriptan (Imitrex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zac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izatriptan (Maxalt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Levothyroxine sodium (Levoxyl)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umatriptan (Imitrex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Oral contraception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umatriptan (Imitrex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Excedrin Migrain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Levothyroxine (Synthroid)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Venlafaxine (Effexor)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buprofen (Advil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anitidine (Zantac)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ifedipine (Adalat)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Valsartan (Diovan)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izatriptan (Maxalt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Excedrin Migrain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lbuterol (Proventil)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luticasone/Salmetrol (Advair)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Venlafaxine (Effexor)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Methylphenidate (Ritalin)</w:t>
            </w:r>
          </w:p>
        </w:tc>
      </w:tr>
      <w:tr>
        <w:trPr>
          <w:trHeight w:val="26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umatriptan (Imitrex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Verapamil (Calan)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</w:tr>
    </w:tbl>
    <w:p>
      <w:pPr>
        <w:pStyle w:val="Normal"/>
        <w:ind w:left="-900" w:right="-1080" w:hanging="0"/>
        <w:rPr>
          <w:sz w:val="16"/>
        </w:rPr>
      </w:pPr>
      <w:r>
        <w:rPr>
          <w:sz w:val="16"/>
        </w:rPr>
      </w:r>
    </w:p>
    <w:p>
      <w:pPr>
        <w:pStyle w:val="Normal"/>
        <w:ind w:left="-900" w:right="-1080" w:firstLine="900"/>
        <w:rPr>
          <w:sz w:val="16"/>
        </w:rPr>
      </w:pPr>
      <w:r>
        <w:rPr>
          <w:sz w:val="16"/>
        </w:rPr>
        <w:t>*Patients abstained from pre-emptive medications for one dosage cycle prior to the scan session.</w:t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15:44:00Z</dcterms:created>
  <dc:creator>Eric Moulton</dc:creator>
  <dc:description/>
  <cp:keywords/>
  <dc:language>en-US</dc:language>
  <cp:lastModifiedBy>Eric Moulton</cp:lastModifiedBy>
  <dcterms:modified xsi:type="dcterms:W3CDTF">2008-11-07T15:58:00Z</dcterms:modified>
  <cp:revision>3</cp:revision>
  <dc:subject/>
  <dc:title>Table S1</dc:title>
</cp:coreProperties>
</file>